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654" w:tblpY="326"/>
        <w:tblOverlap w:val="never"/>
        <w:tblW w:w="10427" w:type="dxa"/>
        <w:tblLayout w:type="fixed"/>
        <w:tblLook w:val="04A0"/>
      </w:tblPr>
      <w:tblGrid>
        <w:gridCol w:w="1101"/>
        <w:gridCol w:w="1242"/>
        <w:gridCol w:w="1242"/>
        <w:gridCol w:w="1051"/>
        <w:gridCol w:w="1051"/>
        <w:gridCol w:w="1051"/>
        <w:gridCol w:w="1051"/>
        <w:gridCol w:w="1051"/>
        <w:gridCol w:w="1051"/>
        <w:gridCol w:w="536"/>
      </w:tblGrid>
      <w:tr w:rsidR="003F3B67" w:rsidRPr="004E594A" w:rsidTr="00AD24F1">
        <w:trPr>
          <w:trHeight w:val="46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Scal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3F3B67" w:rsidRPr="004E594A" w:rsidRDefault="003F3B67" w:rsidP="00AD24F1">
            <w:pPr>
              <w:spacing w:line="360" w:lineRule="auto"/>
              <w:ind w:left="-10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Biogeographic</w:t>
            </w:r>
            <w:proofErr w:type="spellEnd"/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regi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Skewnes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Kurtosis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</w:tr>
      <w:tr w:rsidR="003F3B67" w:rsidRPr="004E594A" w:rsidTr="00AD24F1">
        <w:trPr>
          <w:trHeight w:val="245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Global</w:t>
            </w:r>
          </w:p>
        </w:tc>
        <w:tc>
          <w:tcPr>
            <w:tcW w:w="1242" w:type="dxa"/>
          </w:tcPr>
          <w:p w:rsidR="003F3B67" w:rsidRPr="004E594A" w:rsidRDefault="003F3B67" w:rsidP="000A46E6">
            <w:pPr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5544</w:t>
            </w:r>
          </w:p>
        </w:tc>
      </w:tr>
      <w:tr w:rsidR="003F3B67" w:rsidRPr="004E594A" w:rsidTr="00AD24F1">
        <w:trPr>
          <w:trHeight w:val="149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321</w:t>
            </w:r>
          </w:p>
        </w:tc>
      </w:tr>
      <w:tr w:rsidR="003F3B67" w:rsidRPr="004E594A" w:rsidTr="00AD24F1">
        <w:trPr>
          <w:trHeight w:val="251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021</w:t>
            </w:r>
          </w:p>
        </w:tc>
      </w:tr>
      <w:tr w:rsidR="003F3B67" w:rsidRPr="004E594A" w:rsidTr="00AD24F1">
        <w:trPr>
          <w:trHeight w:val="126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021</w:t>
            </w:r>
          </w:p>
        </w:tc>
      </w:tr>
      <w:tr w:rsidR="003F3B67" w:rsidRPr="004E594A" w:rsidTr="00AD24F1">
        <w:trPr>
          <w:trHeight w:val="243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021</w:t>
            </w:r>
          </w:p>
        </w:tc>
      </w:tr>
      <w:tr w:rsidR="003F3B67" w:rsidRPr="004E594A" w:rsidTr="00AD24F1">
        <w:trPr>
          <w:trHeight w:val="30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Regional</w:t>
            </w:r>
          </w:p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5309</w:t>
            </w:r>
          </w:p>
        </w:tc>
      </w:tr>
      <w:tr w:rsidR="003F3B67" w:rsidRPr="004E594A" w:rsidTr="00AD24F1">
        <w:trPr>
          <w:trHeight w:val="126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163</w:t>
            </w:r>
          </w:p>
        </w:tc>
      </w:tr>
      <w:tr w:rsidR="003F3B67" w:rsidRPr="004E594A" w:rsidTr="00AD24F1">
        <w:trPr>
          <w:trHeight w:val="126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-9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</w:tr>
      <w:tr w:rsidR="003F3B67" w:rsidRPr="004E594A" w:rsidTr="00AD24F1">
        <w:trPr>
          <w:trHeight w:val="126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ind w:left="-28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</w:tr>
      <w:tr w:rsidR="003F3B67" w:rsidRPr="004E594A" w:rsidTr="00AD24F1">
        <w:trPr>
          <w:trHeight w:val="337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</w:tr>
      <w:tr w:rsidR="003F3B67" w:rsidRPr="004E594A" w:rsidTr="00AD24F1">
        <w:trPr>
          <w:trHeight w:val="44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Neotropic</w:t>
            </w:r>
            <w:proofErr w:type="spellEnd"/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684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59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3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3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3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39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Caudat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Gymnophion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3F3B67" w:rsidRPr="004E594A" w:rsidTr="00AD24F1">
        <w:trPr>
          <w:trHeight w:val="248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Palearctic</w:t>
            </w:r>
            <w:proofErr w:type="spellEnd"/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</w:tr>
      <w:tr w:rsidR="003F3B67" w:rsidRPr="004E594A" w:rsidTr="00AD24F1">
        <w:trPr>
          <w:trHeight w:val="17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ind w:left="-70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Caudat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Nearctic</w:t>
            </w:r>
            <w:proofErr w:type="spellEnd"/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3F3B67" w:rsidRPr="004E594A" w:rsidTr="00AD24F1">
        <w:trPr>
          <w:trHeight w:val="68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36" w:type="dxa"/>
          </w:tcPr>
          <w:p w:rsidR="003F3B67" w:rsidRPr="004E594A" w:rsidRDefault="003F3B67" w:rsidP="00AD24F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536" w:type="dxa"/>
          </w:tcPr>
          <w:p w:rsidR="003F3B67" w:rsidRPr="004E594A" w:rsidRDefault="003F3B67" w:rsidP="00AD24F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Caudat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3F3B67" w:rsidRPr="004E594A" w:rsidTr="00AD24F1">
        <w:trPr>
          <w:trHeight w:val="80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frotropic</w:t>
            </w:r>
            <w:proofErr w:type="spellEnd"/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686</w:t>
            </w:r>
          </w:p>
        </w:tc>
      </w:tr>
      <w:tr w:rsidR="003F3B67" w:rsidRPr="004E594A" w:rsidTr="00AD24F1">
        <w:trPr>
          <w:trHeight w:val="317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</w:tr>
      <w:tr w:rsidR="003F3B67" w:rsidRPr="004E594A" w:rsidTr="00AD24F1">
        <w:trPr>
          <w:trHeight w:val="212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666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Gymnophion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rPr>
          <w:trHeight w:val="204"/>
        </w:trPr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Indo-Malay</w:t>
            </w: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ll Orders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661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536" w:type="dxa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Gymnophion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</w:tcPr>
          <w:p w:rsidR="003F3B67" w:rsidRPr="004E594A" w:rsidRDefault="003F3B67" w:rsidP="00AD24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F3B67" w:rsidRPr="004E594A" w:rsidTr="00AD24F1">
        <w:tc>
          <w:tcPr>
            <w:tcW w:w="1101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-------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ustralasia</w:t>
            </w: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Anura</w:t>
            </w:r>
            <w:proofErr w:type="spellEnd"/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0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B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3F3B67" w:rsidRPr="004E594A" w:rsidTr="00AD24F1">
        <w:tc>
          <w:tcPr>
            <w:tcW w:w="110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0A46E6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MH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3F3B67" w:rsidRPr="004E594A" w:rsidTr="00AD24F1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3F3B67" w:rsidRPr="004E594A" w:rsidRDefault="003F3B67" w:rsidP="00AD24F1">
            <w:pPr>
              <w:spacing w:line="360" w:lineRule="auto"/>
              <w:ind w:left="-1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594A">
              <w:rPr>
                <w:rFonts w:ascii="Arial" w:hAnsi="Arial" w:cs="Arial"/>
                <w:sz w:val="16"/>
                <w:szCs w:val="16"/>
                <w:lang w:val="en-US"/>
              </w:rPr>
              <w:t>&gt;15E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B67" w:rsidRPr="004E594A" w:rsidRDefault="003F3B67" w:rsidP="00AD24F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94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</w:tr>
    </w:tbl>
    <w:p w:rsidR="002E60BF" w:rsidRDefault="002E60BF" w:rsidP="002E60BF">
      <w:pPr>
        <w:spacing w:line="480" w:lineRule="auto"/>
        <w:rPr>
          <w:b/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lang w:val="en-US"/>
        </w:rPr>
      </w:pPr>
    </w:p>
    <w:p w:rsidR="002E60BF" w:rsidRDefault="002E60BF" w:rsidP="002E60BF">
      <w:pPr>
        <w:spacing w:line="360" w:lineRule="auto"/>
        <w:rPr>
          <w:b/>
          <w:lang w:val="en-US"/>
        </w:rPr>
      </w:pPr>
    </w:p>
    <w:p w:rsidR="002E60BF" w:rsidRDefault="002E60BF" w:rsidP="002E60BF">
      <w:pPr>
        <w:spacing w:line="360" w:lineRule="auto"/>
        <w:rPr>
          <w:rStyle w:val="Textoennegrita"/>
          <w:b w:val="0"/>
          <w:color w:val="000000"/>
        </w:rPr>
      </w:pPr>
    </w:p>
    <w:p w:rsidR="002E60BF" w:rsidRDefault="002E60BF" w:rsidP="002E60BF">
      <w:pPr>
        <w:spacing w:line="360" w:lineRule="auto"/>
        <w:rPr>
          <w:color w:val="000000"/>
          <w:lang w:val="en-US"/>
        </w:rPr>
      </w:pPr>
    </w:p>
    <w:p w:rsidR="002E60BF" w:rsidRDefault="002E60BF" w:rsidP="002E60BF">
      <w:pPr>
        <w:spacing w:line="360" w:lineRule="auto"/>
        <w:rPr>
          <w:color w:val="000000"/>
          <w:lang w:val="en-US"/>
        </w:rPr>
      </w:pPr>
    </w:p>
    <w:p w:rsidR="002E60BF" w:rsidRDefault="002E60BF" w:rsidP="002E60BF">
      <w:pPr>
        <w:spacing w:line="360" w:lineRule="auto"/>
        <w:rPr>
          <w:color w:val="000000"/>
          <w:lang w:val="en-US"/>
        </w:rPr>
      </w:pPr>
    </w:p>
    <w:p w:rsidR="00663BD1" w:rsidRPr="002E60BF" w:rsidRDefault="00663BD1">
      <w:pPr>
        <w:rPr>
          <w:lang w:val="en-US"/>
        </w:rPr>
      </w:pPr>
    </w:p>
    <w:sectPr w:rsidR="00663BD1" w:rsidRPr="002E60BF" w:rsidSect="00BF68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8A3721"/>
    <w:multiLevelType w:val="hybridMultilevel"/>
    <w:tmpl w:val="B39288D4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60BF"/>
    <w:rsid w:val="0005460C"/>
    <w:rsid w:val="000A46E6"/>
    <w:rsid w:val="002E60BF"/>
    <w:rsid w:val="003F3B67"/>
    <w:rsid w:val="00460D1D"/>
    <w:rsid w:val="004E594A"/>
    <w:rsid w:val="00663BD1"/>
    <w:rsid w:val="007417C3"/>
    <w:rsid w:val="007E355D"/>
    <w:rsid w:val="00854D7C"/>
    <w:rsid w:val="008D2D27"/>
    <w:rsid w:val="009E38AF"/>
    <w:rsid w:val="00AD24F1"/>
    <w:rsid w:val="00BD404D"/>
    <w:rsid w:val="00BF6810"/>
    <w:rsid w:val="00C82FAE"/>
    <w:rsid w:val="00D31AC0"/>
    <w:rsid w:val="00D37F50"/>
    <w:rsid w:val="00EF0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semiHidden/>
    <w:rsid w:val="002E60B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2E60BF"/>
    <w:rPr>
      <w:rFonts w:ascii="Times New Roman" w:eastAsia="Times New Roman" w:hAnsi="Times New Roman" w:cs="Times New Roman"/>
      <w:sz w:val="20"/>
      <w:szCs w:val="20"/>
      <w:lang w:val="en-GB" w:eastAsia="es-MX"/>
    </w:rPr>
  </w:style>
  <w:style w:type="character" w:customStyle="1" w:styleId="spelle">
    <w:name w:val="spelle"/>
    <w:basedOn w:val="Fuentedeprrafopredeter"/>
    <w:rsid w:val="002E60BF"/>
  </w:style>
  <w:style w:type="character" w:styleId="Refdecomentario">
    <w:name w:val="annotation reference"/>
    <w:basedOn w:val="Fuentedeprrafopredeter"/>
    <w:semiHidden/>
    <w:rsid w:val="002E60BF"/>
    <w:rPr>
      <w:sz w:val="16"/>
      <w:szCs w:val="16"/>
    </w:rPr>
  </w:style>
  <w:style w:type="character" w:customStyle="1" w:styleId="normal0">
    <w:name w:val="normal"/>
    <w:basedOn w:val="Fuentedeprrafopredeter"/>
    <w:rsid w:val="002E60BF"/>
  </w:style>
  <w:style w:type="character" w:styleId="Hipervnculo">
    <w:name w:val="Hyperlink"/>
    <w:basedOn w:val="Fuentedeprrafopredeter"/>
    <w:rsid w:val="002E60BF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2E60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rsid w:val="002E60BF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2E60BF"/>
    <w:rPr>
      <w:rFonts w:ascii="Times New Roman" w:eastAsia="Times New Roman" w:hAnsi="Times New Roman" w:cs="Times New Roman"/>
      <w:sz w:val="24"/>
      <w:szCs w:val="24"/>
      <w:lang w:val="en-GB" w:eastAsia="es-MX"/>
    </w:rPr>
  </w:style>
  <w:style w:type="character" w:styleId="Nmerodepgina">
    <w:name w:val="page number"/>
    <w:basedOn w:val="Fuentedeprrafopredeter"/>
    <w:rsid w:val="002E60BF"/>
  </w:style>
  <w:style w:type="character" w:styleId="nfasis">
    <w:name w:val="Emphasis"/>
    <w:basedOn w:val="Fuentedeprrafopredeter"/>
    <w:qFormat/>
    <w:rsid w:val="002E60BF"/>
    <w:rPr>
      <w:i/>
      <w:iCs/>
    </w:rPr>
  </w:style>
  <w:style w:type="paragraph" w:styleId="Textodeglobo">
    <w:name w:val="Balloon Text"/>
    <w:basedOn w:val="Normal"/>
    <w:link w:val="TextodegloboCar"/>
    <w:semiHidden/>
    <w:rsid w:val="002E60B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2E60BF"/>
    <w:rPr>
      <w:rFonts w:ascii="Tahoma" w:eastAsia="Times New Roman" w:hAnsi="Tahoma" w:cs="Tahoma"/>
      <w:sz w:val="16"/>
      <w:szCs w:val="16"/>
      <w:lang w:val="en-GB" w:eastAsia="es-MX"/>
    </w:rPr>
  </w:style>
  <w:style w:type="character" w:styleId="Nmerodelnea">
    <w:name w:val="line number"/>
    <w:basedOn w:val="Fuentedeprrafopredeter"/>
    <w:rsid w:val="002E60BF"/>
  </w:style>
  <w:style w:type="paragraph" w:styleId="Encabezado">
    <w:name w:val="header"/>
    <w:basedOn w:val="Normal"/>
    <w:link w:val="EncabezadoCar"/>
    <w:rsid w:val="002E60B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2E60BF"/>
    <w:rPr>
      <w:rFonts w:ascii="Times New Roman" w:eastAsia="Times New Roman" w:hAnsi="Times New Roman" w:cs="Times New Roman"/>
      <w:sz w:val="24"/>
      <w:szCs w:val="24"/>
      <w:lang w:val="en-GB" w:eastAsia="es-MX"/>
    </w:rPr>
  </w:style>
  <w:style w:type="paragraph" w:styleId="NormalWeb">
    <w:name w:val="Normal (Web)"/>
    <w:basedOn w:val="Normal"/>
    <w:uiPriority w:val="99"/>
    <w:rsid w:val="002E60BF"/>
    <w:pPr>
      <w:spacing w:before="100" w:beforeAutospacing="1" w:after="100" w:afterAutospacing="1"/>
    </w:pPr>
    <w:rPr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2E60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2E60BF"/>
    <w:rPr>
      <w:b/>
      <w:bCs/>
    </w:rPr>
  </w:style>
  <w:style w:type="paragraph" w:customStyle="1" w:styleId="PargrafodaLista1">
    <w:name w:val="Parágrafo da Lista1"/>
    <w:basedOn w:val="Normal"/>
    <w:qFormat/>
    <w:rsid w:val="002E60BF"/>
    <w:pPr>
      <w:spacing w:before="120" w:line="480" w:lineRule="atLeast"/>
      <w:ind w:left="720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character" w:styleId="Textoennegrita">
    <w:name w:val="Strong"/>
    <w:basedOn w:val="Fuentedeprrafopredeter"/>
    <w:uiPriority w:val="22"/>
    <w:qFormat/>
    <w:rsid w:val="002E60B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5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ABIO</Company>
  <LinksUpToDate>false</LinksUpToDate>
  <CharactersWithSpaces>4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unguia</dc:creator>
  <cp:lastModifiedBy>mmunguia</cp:lastModifiedBy>
  <cp:revision>3</cp:revision>
  <dcterms:created xsi:type="dcterms:W3CDTF">2012-03-07T23:43:00Z</dcterms:created>
  <dcterms:modified xsi:type="dcterms:W3CDTF">2012-03-13T23:19:00Z</dcterms:modified>
</cp:coreProperties>
</file>